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99AEC" w14:textId="77777777" w:rsidR="006B0904" w:rsidRPr="006B0904" w:rsidRDefault="006B0904" w:rsidP="006B0904">
      <w:pPr>
        <w:ind w:firstLine="708"/>
        <w:rPr>
          <w:rFonts w:ascii="Arial" w:hAnsi="Arial" w:cs="Arial"/>
          <w:sz w:val="24"/>
          <w:szCs w:val="24"/>
          <w:lang w:val="en-US"/>
        </w:rPr>
      </w:pPr>
      <w:r w:rsidRPr="006B0904">
        <w:rPr>
          <w:rFonts w:ascii="Arial" w:hAnsi="Arial" w:cs="Arial"/>
          <w:sz w:val="24"/>
          <w:szCs w:val="24"/>
          <w:lang w:val="en-US"/>
        </w:rPr>
        <w:t xml:space="preserve">Supplementary 1 </w:t>
      </w:r>
    </w:p>
    <w:p w14:paraId="516923A8" w14:textId="4A015C08" w:rsidR="006B0904" w:rsidRDefault="006B0904" w:rsidP="006B0904">
      <w:pPr>
        <w:rPr>
          <w:rFonts w:ascii="Arial" w:hAnsi="Arial" w:cs="Arial"/>
          <w:sz w:val="24"/>
          <w:szCs w:val="24"/>
          <w:lang w:val="en-US"/>
        </w:rPr>
      </w:pPr>
    </w:p>
    <w:p w14:paraId="31347BAB" w14:textId="77777777" w:rsidR="006B0904" w:rsidRPr="006B0904" w:rsidRDefault="006B0904" w:rsidP="006B0904">
      <w:pPr>
        <w:rPr>
          <w:rFonts w:ascii="Arial" w:hAnsi="Arial" w:cs="Arial"/>
          <w:sz w:val="24"/>
          <w:szCs w:val="24"/>
          <w:lang w:val="en-US"/>
        </w:rPr>
      </w:pPr>
    </w:p>
    <w:p w14:paraId="4989B3C1" w14:textId="7F496371" w:rsidR="006B0904" w:rsidRPr="00D0544D" w:rsidRDefault="006B0904" w:rsidP="006B0904">
      <w:pPr>
        <w:rPr>
          <w:rFonts w:ascii="Arial" w:hAnsi="Arial" w:cs="Arial"/>
          <w:lang w:val="en-US"/>
        </w:rPr>
      </w:pPr>
      <w:r w:rsidRPr="00D0544D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D0544D">
        <w:rPr>
          <w:rFonts w:ascii="Arial" w:hAnsi="Arial" w:cs="Arial"/>
          <w:sz w:val="24"/>
          <w:szCs w:val="24"/>
          <w:lang w:val="en-US"/>
        </w:rPr>
        <w:t xml:space="preserve">1. PHQ-4 sum score </w:t>
      </w:r>
      <w:r>
        <w:rPr>
          <w:rFonts w:ascii="Arial" w:hAnsi="Arial" w:cs="Arial"/>
          <w:sz w:val="24"/>
          <w:szCs w:val="24"/>
          <w:lang w:val="en-US"/>
        </w:rPr>
        <w:t>and stress</w:t>
      </w:r>
      <w:r w:rsidR="008251C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level </w:t>
      </w:r>
      <w:r w:rsidRPr="00D0544D">
        <w:rPr>
          <w:rFonts w:ascii="Arial" w:hAnsi="Arial" w:cs="Arial"/>
          <w:sz w:val="24"/>
          <w:szCs w:val="24"/>
          <w:lang w:val="en-US"/>
        </w:rPr>
        <w:t xml:space="preserve">distribution in </w:t>
      </w: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Pr="00D0544D">
        <w:rPr>
          <w:rFonts w:ascii="Arial" w:hAnsi="Arial" w:cs="Arial"/>
          <w:sz w:val="24"/>
          <w:szCs w:val="24"/>
          <w:lang w:val="en-US"/>
        </w:rPr>
        <w:t>para-athlete</w:t>
      </w:r>
      <w:r>
        <w:rPr>
          <w:rFonts w:ascii="Arial" w:hAnsi="Arial" w:cs="Arial"/>
          <w:sz w:val="24"/>
          <w:szCs w:val="24"/>
          <w:lang w:val="en-US"/>
        </w:rPr>
        <w:t xml:space="preserve"> sample </w:t>
      </w:r>
      <w:r w:rsidRPr="00D0544D">
        <w:rPr>
          <w:rFonts w:ascii="Arial" w:hAnsi="Arial" w:cs="Arial"/>
          <w:sz w:val="24"/>
          <w:szCs w:val="24"/>
          <w:lang w:val="en-US"/>
        </w:rPr>
        <w:t>over each measurement timepoint</w:t>
      </w:r>
      <w:r>
        <w:rPr>
          <w:rFonts w:ascii="Arial" w:hAnsi="Arial" w:cs="Arial"/>
          <w:sz w:val="24"/>
          <w:szCs w:val="24"/>
          <w:lang w:val="en-US"/>
        </w:rPr>
        <w:t xml:space="preserve"> (T1-8).</w:t>
      </w:r>
    </w:p>
    <w:p w14:paraId="42C1D725" w14:textId="77777777" w:rsidR="006B0904" w:rsidRPr="00D0544D" w:rsidRDefault="006B0904" w:rsidP="006B0904">
      <w:pPr>
        <w:ind w:firstLine="708"/>
        <w:rPr>
          <w:lang w:val="en-US"/>
        </w:rPr>
      </w:pPr>
    </w:p>
    <w:tbl>
      <w:tblPr>
        <w:tblStyle w:val="TabelleBFH"/>
        <w:tblW w:w="9062" w:type="dxa"/>
        <w:tblLook w:val="04A0" w:firstRow="1" w:lastRow="0" w:firstColumn="1" w:lastColumn="0" w:noHBand="0" w:noVBand="1"/>
      </w:tblPr>
      <w:tblGrid>
        <w:gridCol w:w="1782"/>
        <w:gridCol w:w="2218"/>
        <w:gridCol w:w="2213"/>
        <w:gridCol w:w="1451"/>
        <w:gridCol w:w="54"/>
        <w:gridCol w:w="1344"/>
      </w:tblGrid>
      <w:tr w:rsidR="006B0904" w:rsidRPr="00D52C1E" w14:paraId="2D089E62" w14:textId="77777777" w:rsidTr="009A6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1676CBA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Timepoint</w:t>
            </w:r>
          </w:p>
        </w:tc>
        <w:tc>
          <w:tcPr>
            <w:tcW w:w="2218" w:type="dxa"/>
          </w:tcPr>
          <w:p w14:paraId="17C2DD96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PHQ-4 sum score in absolute numbers and percentage (%)</w:t>
            </w:r>
          </w:p>
        </w:tc>
        <w:tc>
          <w:tcPr>
            <w:tcW w:w="2213" w:type="dxa"/>
          </w:tcPr>
          <w:p w14:paraId="29BB77F2" w14:textId="3D78EBA6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bCs/>
                <w:sz w:val="24"/>
                <w:szCs w:val="24"/>
                <w:lang w:val="en-US"/>
              </w:rPr>
              <w:t>Stress</w:t>
            </w:r>
            <w:r w:rsidR="008251C5" w:rsidRPr="00D52C1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  <w:r w:rsidRPr="00D52C1E">
              <w:rPr>
                <w:rFonts w:ascii="Arial" w:hAnsi="Arial" w:cs="Arial"/>
                <w:bCs/>
                <w:sz w:val="24"/>
                <w:szCs w:val="24"/>
                <w:lang w:val="en-US"/>
              </w:rPr>
              <w:t>level scale in absolute numbers and percentage (%)</w:t>
            </w:r>
          </w:p>
        </w:tc>
        <w:tc>
          <w:tcPr>
            <w:tcW w:w="1505" w:type="dxa"/>
            <w:gridSpan w:val="2"/>
          </w:tcPr>
          <w:p w14:paraId="17F53816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Valid</w:t>
            </w:r>
          </w:p>
          <w:p w14:paraId="35756E2C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N (%) </w:t>
            </w:r>
          </w:p>
        </w:tc>
        <w:tc>
          <w:tcPr>
            <w:tcW w:w="0" w:type="auto"/>
          </w:tcPr>
          <w:p w14:paraId="75106114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Missing</w:t>
            </w:r>
          </w:p>
          <w:p w14:paraId="106926F7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N (%)</w:t>
            </w:r>
          </w:p>
        </w:tc>
      </w:tr>
      <w:tr w:rsidR="006B0904" w:rsidRPr="00D52C1E" w14:paraId="37F1AB8D" w14:textId="77777777" w:rsidTr="009A6621">
        <w:tc>
          <w:tcPr>
            <w:tcW w:w="0" w:type="auto"/>
            <w:hideMark/>
          </w:tcPr>
          <w:p w14:paraId="3EB0E87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1 </w:t>
            </w:r>
          </w:p>
          <w:p w14:paraId="23D33FC1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rch 27 – April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3F85EE8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4181C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1C0DF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5003B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AB2E3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17D5C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4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722F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B649C6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1CBB7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4F7DF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A07B7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CAD856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E3C65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9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83BDB9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A01ED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D106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E4798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617E91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5613A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3D215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351CD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ABF61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CC544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C931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737D2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96289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A05C2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0FC5DE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02710B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0C6B2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789E9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693A1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0E6240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01DA3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1C70F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4ACE7B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B9B9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07902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A31EA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7F7814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26E4F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2BD59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1842B26C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421761A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C3A9A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4F81D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7360F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00196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DC25B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9FC36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F18C48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6099EA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1850D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1E2690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5E4F7D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0568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7845C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85ACAC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38003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6C954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A846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9E9D1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8FD6B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9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0D0A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E45D89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21B1A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A9DF9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F4527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00D780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C361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1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717FF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184996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93718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77ED6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2DACD8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0B705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E25B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AE5EB6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5373A7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FE974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FD7C5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980CB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62DA7A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8632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7474BE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FE9CC8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2CA44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A5D8C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7AE65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E3AEC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B62A5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6824DA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BA9273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58D84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6DBED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3FD81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50A4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D6938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5E70B4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2A576C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535E0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4BDB1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21987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8E2D82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8B68F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45F3C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1BBD6A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0C987B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67EA3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913A6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57AC6B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25CB3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EF114E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2E26C4B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2055B0F2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1 (65.4%)</w:t>
            </w:r>
          </w:p>
        </w:tc>
        <w:tc>
          <w:tcPr>
            <w:tcW w:w="0" w:type="auto"/>
            <w:hideMark/>
          </w:tcPr>
          <w:p w14:paraId="1271EF2F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7 (34.6%)</w:t>
            </w:r>
          </w:p>
        </w:tc>
      </w:tr>
      <w:tr w:rsidR="006B0904" w:rsidRPr="00D52C1E" w14:paraId="20049CC2" w14:textId="77777777" w:rsidTr="009A6621">
        <w:tc>
          <w:tcPr>
            <w:tcW w:w="0" w:type="auto"/>
            <w:hideMark/>
          </w:tcPr>
          <w:p w14:paraId="4D4F1305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2 </w:t>
            </w:r>
          </w:p>
          <w:p w14:paraId="6D9975A3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April 24 – Ma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0EE7F44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42F1B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3FCAE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58D0F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54AE8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B755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5A793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DAF302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938A2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28011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BF949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3B55E9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F9D37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32608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716E7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D833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3F403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68FE94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9F449F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C5688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481C4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33C748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A6A3B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E291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F29B9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5475C7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B27FE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E13F0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EEC7CF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14EDEF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9CCA2F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94B38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5B7F4B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33226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BBF68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DE76A5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8302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F90D2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7AD08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9EEE2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823854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BD656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691798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E6A01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982C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F8D9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CB810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670CD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642FF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25F0764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284"/>
              <w:gridCol w:w="80"/>
              <w:gridCol w:w="741"/>
              <w:gridCol w:w="140"/>
            </w:tblGrid>
            <w:tr w:rsidR="006B0904" w:rsidRPr="00D52C1E" w14:paraId="63DAEC4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F759A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36B1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D35526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A7A53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7A20C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49089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0FD2D1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A6F4C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09246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C5458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0A016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AE5739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8F214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F2434B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B8767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A5B7A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827F4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58C80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FE0E6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7B742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FA7974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07390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22C4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CA63F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6A46A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2691B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B234F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DFCAC1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62DEE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0D02A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2C95B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796D4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61C25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C6948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30F267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161E4E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398A03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47D77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22D15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C6DFC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8302C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8D201C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43CC0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F7A4E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7E02C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3CF2A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365F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FF36E0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C26F81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9BF2D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8BFBBA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E8EF38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D2221B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73696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A06A9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378130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07F87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2D31DC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2B535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29BCF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4474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2459BD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607E7C28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6F6E0689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2 (66.7%)</w:t>
            </w:r>
          </w:p>
        </w:tc>
        <w:tc>
          <w:tcPr>
            <w:tcW w:w="0" w:type="auto"/>
            <w:hideMark/>
          </w:tcPr>
          <w:p w14:paraId="6AFDA735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6 (33.3%)</w:t>
            </w:r>
          </w:p>
        </w:tc>
      </w:tr>
      <w:tr w:rsidR="006B0904" w:rsidRPr="00D52C1E" w14:paraId="3EE70DCB" w14:textId="77777777" w:rsidTr="009A6621">
        <w:tc>
          <w:tcPr>
            <w:tcW w:w="0" w:type="auto"/>
            <w:hideMark/>
          </w:tcPr>
          <w:p w14:paraId="6BFE85BB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3 </w:t>
            </w:r>
          </w:p>
          <w:p w14:paraId="1E5D4D2C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y 15 – Ma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47D532C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665C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008AA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D3703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86036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3DF4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9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6D2961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B6269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0A7D4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75A78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A799A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BDEEA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78CDB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77B70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D08460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F369E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320D0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2B483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47D80E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C6F67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EAC15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29DF5C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744EF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0554C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5935A3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0F8179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8ACE2A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7F02D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F229F9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EAF28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668B4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8F99D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15490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9F5D2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EC538D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4C7344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515E1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2926F8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6CDF84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BA419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720AA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0E89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A9AD73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2CD10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5B8F1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E8E7E1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B880C8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5463A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80507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61403758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68FA5AD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98124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02B39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2B09AD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322FE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C63C6E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8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AD2184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97248A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7CF93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72D6B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A48C8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B0645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06787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48F1D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D9BDD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5910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DD80D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3A47CB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52472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81BED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8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827BF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14E1C8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54D38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437D2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25AB0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1EB4D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0C3D4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98785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F09C48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A9C00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38F44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0148C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F51B8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10DE6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B30827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9D0F72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C468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E2FB5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D1F60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D7485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FE68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F51FC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7B8E02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A64F3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38AAD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FFFCF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983C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43265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22BCF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B651A3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7CBC8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5A020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0D999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CA333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1B740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3F59C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B2C7DC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AA81E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4716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A34F9D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61928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404F8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3847F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2BF063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E13E7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261DB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4DEDA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A253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F7D0DF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B8D9CA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655F10B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0B117CC0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4 (69.2%)</w:t>
            </w:r>
          </w:p>
        </w:tc>
        <w:tc>
          <w:tcPr>
            <w:tcW w:w="0" w:type="auto"/>
            <w:hideMark/>
          </w:tcPr>
          <w:p w14:paraId="38EB88AC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4 (30.8%)</w:t>
            </w:r>
          </w:p>
        </w:tc>
      </w:tr>
      <w:tr w:rsidR="006B0904" w:rsidRPr="00D52C1E" w14:paraId="0A5380F6" w14:textId="77777777" w:rsidTr="009A6621">
        <w:tc>
          <w:tcPr>
            <w:tcW w:w="0" w:type="auto"/>
            <w:hideMark/>
          </w:tcPr>
          <w:p w14:paraId="41090062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4 </w:t>
            </w:r>
          </w:p>
          <w:p w14:paraId="11608F10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June 5 – June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605CFBE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5D1C0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08E96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3EEB20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3013A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6DC89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4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B58FD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A1EEF9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38DF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DC708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DD500A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86967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47ACC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BB00E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57776D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D970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BDF5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70EA6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DCF98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75CE1B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14D16F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C51D70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1635C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18C9F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08B99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9C4737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8DF9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A2598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BE80AC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AB3F85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4B341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1A345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555D8B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680E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7F277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198DBF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F3AB2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F9A5B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56962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CB0CA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5B0CB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797C0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00FD23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3A382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8983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740F8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84E7D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BFF51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2AF5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7A00A840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2C370C2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438D6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9443C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F89B8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7293E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CA00DC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3D92D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75EFA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D95FD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3FE0F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A5BC8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63EFA7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1C46A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CCF6C2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F8E4C2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78F7A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2C1646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36DAF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7A9A4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7E901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1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6B399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BEF3C4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10B266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CD929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7D7BC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9026D3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2529C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C1192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E2A822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3E7FF0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2E9E6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57FDBD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5219BB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5EFEA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5BA0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8DC8D9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CF2E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35619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CEDD5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13C6A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B856C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E5B1A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E894D5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3179F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206F2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5488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DFEC69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215AB6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45C933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A0702B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682B8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5B246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91348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98EB1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7FDF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4B0B46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5EACC5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9FFA1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DC3F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27AD9E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E060C1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90ACFC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D113A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3BAE4966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2842AA71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1 (65.4%)</w:t>
            </w:r>
          </w:p>
        </w:tc>
        <w:tc>
          <w:tcPr>
            <w:tcW w:w="0" w:type="auto"/>
            <w:hideMark/>
          </w:tcPr>
          <w:p w14:paraId="20918978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7 (34.6%)</w:t>
            </w:r>
          </w:p>
        </w:tc>
      </w:tr>
      <w:tr w:rsidR="006B0904" w:rsidRPr="00D52C1E" w14:paraId="00FE679B" w14:textId="77777777" w:rsidTr="009A6621">
        <w:tc>
          <w:tcPr>
            <w:tcW w:w="0" w:type="auto"/>
            <w:hideMark/>
          </w:tcPr>
          <w:p w14:paraId="408711F8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5 </w:t>
            </w:r>
          </w:p>
          <w:p w14:paraId="18C91E34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(September 25 – October 5,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705CEA9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9872D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7A02D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CC95A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395F87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68D98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7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6EA92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54FC33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7A10C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85D32D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A73BAF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4D9832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896A0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B64A5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BB9685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01620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1BB91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97459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055CD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BBABA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B53B8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C57E8F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E3765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40BB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68146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CE3506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90D7A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AE50A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F65ABB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91E3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DA9B7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8BA50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462A2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CBC74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1A8AF9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FFE2BB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79869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2D13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432B9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EBCA2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B5DCA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DDFDBC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056EDB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E0ED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01E49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AB34D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E1720F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8580C5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4DEBF2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A54729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EA5D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701625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26858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DDC21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6CE1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1694B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04BE0971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733DF89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7CF91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A6B997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CEACB4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8588A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D9814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240991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D695A5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75E47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CB552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8F30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B47956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3C538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5C850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657DAD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BB261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FB1884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8C563D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94A98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38087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4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A8A89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7FF97A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73DA0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80098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FB12F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13055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C0A74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0DD61D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4C1895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68AE2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ED784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2C873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4C757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4335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2612B2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7A3EC8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BF2A2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C0AF6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214B8D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004B89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2A95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C5B45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B06092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B6EF1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FFD1D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B215E8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34107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68CB0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142641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78FA9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99748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7195A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2B3D3C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7D12DA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D017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3215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A202C9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32EB5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7A68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09D92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DD085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958A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E2F6B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E0BABE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5C643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7D82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0241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A729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CF903F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18E4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70CEB22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449672D1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76 (97.4%)</w:t>
            </w:r>
          </w:p>
        </w:tc>
        <w:tc>
          <w:tcPr>
            <w:tcW w:w="0" w:type="auto"/>
            <w:hideMark/>
          </w:tcPr>
          <w:p w14:paraId="5ABF892D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 (2.6%)</w:t>
            </w:r>
          </w:p>
        </w:tc>
      </w:tr>
      <w:tr w:rsidR="006B0904" w:rsidRPr="00D52C1E" w14:paraId="282559CF" w14:textId="77777777" w:rsidTr="009A6621">
        <w:tc>
          <w:tcPr>
            <w:tcW w:w="0" w:type="auto"/>
            <w:hideMark/>
          </w:tcPr>
          <w:p w14:paraId="3AD95A22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6 </w:t>
            </w:r>
          </w:p>
          <w:p w14:paraId="3F63A65D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October 23 – November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55160A3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F225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896F6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38317C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734464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79A80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52EF26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33E142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92038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19DD99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FB21CC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F06AF6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82B3E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73B913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D6DCE5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98DED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A88A9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D958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2DFFA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B4D3C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E2E332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886B47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91B1A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5929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F9B4CC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3DC55B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D2146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652D4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6481E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C6119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39CEDC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5B8A3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D166E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654B0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4FB9A8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4CF9FA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D8C96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B3FEC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8425AF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4A83F1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589709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4B1D1E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7EBB4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2DB8B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15256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3485B6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E72B5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77DB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1DCE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06C464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E4669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840A51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0A557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7DCF0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7B679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41692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F76C84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D0D95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2F172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8981B9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E685E2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F1E62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16242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6AEE6E9C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75BA2CC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164B8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5D949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319AD4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B189F5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A652D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C56B8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5C19D6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556E6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78DBE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99042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408DA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88135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059F2B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B7AC9B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C0CF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D8481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E5164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8988C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50DA9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5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DE915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B59460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98544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E624D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2078B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C4D7A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093131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54F396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E7813A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DF99A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16C7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7F2607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86A77F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88F8F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C3614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418F35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9690E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41162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FCA1A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D24D5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ED31D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4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79D999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8AF1D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3C3C2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DB8A9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5FA8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D30FA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0D5ED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FCA67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5402B6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6C409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8F77E6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B93E8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2A0F70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43242B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35C7D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06CFD1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CE77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BAC72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877064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939775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A4F7E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C695C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996F4E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36104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51A709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25E4F0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70AF00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A600C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0787E6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1F3E7C45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gridSpan w:val="2"/>
            <w:hideMark/>
          </w:tcPr>
          <w:p w14:paraId="3B321814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76 (97.4%)</w:t>
            </w:r>
          </w:p>
        </w:tc>
        <w:tc>
          <w:tcPr>
            <w:tcW w:w="0" w:type="auto"/>
            <w:hideMark/>
          </w:tcPr>
          <w:p w14:paraId="0BD29185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 (2.6%)</w:t>
            </w:r>
          </w:p>
        </w:tc>
      </w:tr>
      <w:tr w:rsidR="006B0904" w:rsidRPr="00D52C1E" w14:paraId="472BB116" w14:textId="77777777" w:rsidTr="009A6621">
        <w:tc>
          <w:tcPr>
            <w:tcW w:w="0" w:type="auto"/>
            <w:hideMark/>
          </w:tcPr>
          <w:p w14:paraId="3BF32068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7 </w:t>
            </w:r>
          </w:p>
          <w:p w14:paraId="792F172F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January 1 – Januar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1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034CA30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996B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B8FA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78460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6246AD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22A4B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3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215398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49F979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E15D7E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08531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5676E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F679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A1642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F8CB8E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16DD0E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86815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1D0DD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DA9017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7AB197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9FBAF4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8055F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19A3D4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F3D2E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EFEA5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EFD414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4BE137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FC96F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375A9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6452FE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2E778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2AC7DF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693EB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698BE3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C685E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0CEF4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7E5B79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4C272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86184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65CFB0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16589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50682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B9545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1329B7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C207B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AE866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6689C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C0CD9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9C177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C3BE7A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D34D52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837EC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A42C0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D39F32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3327E4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244D7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BD24A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43A718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E1AD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BD952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E0FD20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F9671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F452D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1BD80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01226014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6E8A3C6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ECC818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91327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48F2B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93B6D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5D98D2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3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09518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11B1B7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83B2AE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E8EB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295FD9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2DA58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533FD9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936F2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215529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F922A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B367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CA9306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1B28A9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7B1B3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6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D009D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FD1B17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70D74F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4E18D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1B4DB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81310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A41F72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B3CD2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F21B14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924F2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F3E0C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C0379C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62A8D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F3539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DB60E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5F48BB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9B849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3AF99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086C4A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32A1C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75B6E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0F65A5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4CC84F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A058E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F7F479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EA7C8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EB8B0A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E5E779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91EFC9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3D4661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16EC3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7037E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B1D1E1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718204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9B78B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74044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FF53EE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5E56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22AEA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932A3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C748E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43FC3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2EA17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0E79FFC1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hideMark/>
          </w:tcPr>
          <w:p w14:paraId="7955438F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73 (93.6%)</w:t>
            </w:r>
          </w:p>
        </w:tc>
        <w:tc>
          <w:tcPr>
            <w:tcW w:w="1197" w:type="dxa"/>
            <w:gridSpan w:val="2"/>
            <w:hideMark/>
          </w:tcPr>
          <w:p w14:paraId="570DCAD8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 (6.4%)</w:t>
            </w:r>
          </w:p>
        </w:tc>
      </w:tr>
      <w:tr w:rsidR="006B0904" w:rsidRPr="00D52C1E" w14:paraId="304B63BA" w14:textId="77777777" w:rsidTr="009A6621">
        <w:tc>
          <w:tcPr>
            <w:tcW w:w="0" w:type="auto"/>
            <w:hideMark/>
          </w:tcPr>
          <w:p w14:paraId="7235730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8 </w:t>
            </w:r>
          </w:p>
          <w:p w14:paraId="078BC6AB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rch 26 to April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1)</w:t>
            </w:r>
          </w:p>
        </w:tc>
        <w:tc>
          <w:tcPr>
            <w:tcW w:w="2218" w:type="dxa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5910762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5134D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E65B23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E73B19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70C93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CE346C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8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61E07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7261D1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90C86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864C6E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302BB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09FF7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9A7F5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13801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5CFB7D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37E0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69F840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099A3A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12797E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FB642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53D902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F46A59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CC186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D21AB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56ACE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F33E10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44C8B8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92A16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D4D3C0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4B5C0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16988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E5D2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BEBF7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C4A5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1094FF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FA4ABF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705949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2244F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9BD797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E9EF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93D61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89C7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BAC706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64D49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3CFD8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D7C96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D55B98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CBB2C5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A1A7B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15CFBB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60CD2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AA16D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D3A5A1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9F227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F9D73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4C33F3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7B3A9B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319A6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FD7C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9BF42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F1AA9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29844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C5289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32827812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13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9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0EAA417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4512E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F3AD0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42598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D70BA3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A603E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F0F9C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66C13B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9E891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FCF6F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39A440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2FCD0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4D875C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2A578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285A53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B3DD04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6C7B2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5BE547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1BA973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E48183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ED5936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0A3D52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1F5EE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87D74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5A63E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B6AB9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E0CB0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1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ADA38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DFA732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363CD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3C9235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5D26D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EA780A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FEBD2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ABC6E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3D74D8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211E0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88B6A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D2DCA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469072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4369D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140F3D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2ABA28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5C7213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532D7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90569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B04A2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18950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F19FA7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DE7AC8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868DC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DF9CD6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348E40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606F3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97F4F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9E747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7B44AB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D1F3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086EEB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380976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73C473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8507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70853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62AFB9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A3AC0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0C001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B6CEB0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81D9A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88327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05B62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3A01E95B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hideMark/>
          </w:tcPr>
          <w:p w14:paraId="76620F50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70 (89.7%)</w:t>
            </w:r>
          </w:p>
        </w:tc>
        <w:tc>
          <w:tcPr>
            <w:tcW w:w="1197" w:type="dxa"/>
            <w:gridSpan w:val="2"/>
            <w:hideMark/>
          </w:tcPr>
          <w:p w14:paraId="2AF2664D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8 (10.3%)</w:t>
            </w:r>
          </w:p>
        </w:tc>
      </w:tr>
    </w:tbl>
    <w:p w14:paraId="573DA28C" w14:textId="77777777" w:rsidR="006B0904" w:rsidRDefault="006B0904" w:rsidP="006B0904">
      <w:pPr>
        <w:ind w:firstLine="708"/>
      </w:pPr>
    </w:p>
    <w:p w14:paraId="7291B5BD" w14:textId="68D6E23F" w:rsidR="006B0904" w:rsidRDefault="006B0904" w:rsidP="006B0904">
      <w:pPr>
        <w:ind w:firstLine="708"/>
      </w:pPr>
    </w:p>
    <w:p w14:paraId="16B28B3E" w14:textId="5A9482C4" w:rsidR="006B0904" w:rsidRDefault="006B0904" w:rsidP="006B0904">
      <w:pPr>
        <w:ind w:firstLine="708"/>
      </w:pPr>
    </w:p>
    <w:p w14:paraId="0E6990B8" w14:textId="02E18B75" w:rsidR="006B0904" w:rsidRDefault="006B0904" w:rsidP="006B0904">
      <w:pPr>
        <w:ind w:firstLine="708"/>
      </w:pPr>
    </w:p>
    <w:p w14:paraId="21AFCC37" w14:textId="703A231C" w:rsidR="006B0904" w:rsidRDefault="006B0904" w:rsidP="006B0904">
      <w:pPr>
        <w:ind w:firstLine="708"/>
      </w:pPr>
    </w:p>
    <w:p w14:paraId="0161E4CF" w14:textId="23938196" w:rsidR="006B0904" w:rsidRDefault="006B0904" w:rsidP="006B0904">
      <w:pPr>
        <w:ind w:firstLine="708"/>
      </w:pPr>
    </w:p>
    <w:p w14:paraId="6CDF2DA9" w14:textId="48E78D64" w:rsidR="006B0904" w:rsidRDefault="006B0904" w:rsidP="006B0904">
      <w:pPr>
        <w:ind w:firstLine="708"/>
      </w:pPr>
    </w:p>
    <w:p w14:paraId="7628013A" w14:textId="77C40E58" w:rsidR="006B0904" w:rsidRDefault="006B0904" w:rsidP="006B0904">
      <w:pPr>
        <w:ind w:firstLine="708"/>
      </w:pPr>
    </w:p>
    <w:p w14:paraId="376744F9" w14:textId="0FCDD9CE" w:rsidR="006B0904" w:rsidRDefault="006B0904" w:rsidP="006B0904">
      <w:pPr>
        <w:ind w:firstLine="708"/>
      </w:pPr>
    </w:p>
    <w:p w14:paraId="6729630A" w14:textId="39C9611B" w:rsidR="006B0904" w:rsidRDefault="006B0904" w:rsidP="006B0904">
      <w:pPr>
        <w:ind w:firstLine="708"/>
      </w:pPr>
    </w:p>
    <w:p w14:paraId="7D9F26EA" w14:textId="5DA4E49A" w:rsidR="006B0904" w:rsidRDefault="006B0904" w:rsidP="006B0904">
      <w:pPr>
        <w:ind w:firstLine="708"/>
      </w:pPr>
    </w:p>
    <w:p w14:paraId="19E2E30E" w14:textId="77777777" w:rsidR="006B0904" w:rsidRDefault="006B0904" w:rsidP="006B0904">
      <w:pPr>
        <w:ind w:firstLine="708"/>
      </w:pPr>
    </w:p>
    <w:p w14:paraId="5AF60E8B" w14:textId="5CB49DDA" w:rsidR="006B0904" w:rsidRPr="00D0544D" w:rsidRDefault="006B0904" w:rsidP="006B0904">
      <w:pPr>
        <w:rPr>
          <w:rFonts w:ascii="Arial" w:hAnsi="Arial" w:cs="Arial"/>
          <w:lang w:val="en-US"/>
        </w:rPr>
      </w:pPr>
      <w:r w:rsidRPr="00D0544D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S2</w:t>
      </w:r>
      <w:r w:rsidRPr="00D0544D">
        <w:rPr>
          <w:rFonts w:ascii="Arial" w:hAnsi="Arial" w:cs="Arial"/>
          <w:sz w:val="24"/>
          <w:szCs w:val="24"/>
          <w:lang w:val="en-US"/>
        </w:rPr>
        <w:t>. PHQ-4 sum score distribution in</w:t>
      </w:r>
      <w:r>
        <w:rPr>
          <w:rFonts w:ascii="Arial" w:hAnsi="Arial" w:cs="Arial"/>
          <w:sz w:val="24"/>
          <w:szCs w:val="24"/>
          <w:lang w:val="en-US"/>
        </w:rPr>
        <w:t xml:space="preserve"> the</w:t>
      </w:r>
      <w:r w:rsidRPr="00D0544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general population sample</w:t>
      </w:r>
      <w:r w:rsidRPr="00D0544D">
        <w:rPr>
          <w:rFonts w:ascii="Arial" w:hAnsi="Arial" w:cs="Arial"/>
          <w:sz w:val="24"/>
          <w:szCs w:val="24"/>
          <w:lang w:val="en-US"/>
        </w:rPr>
        <w:t xml:space="preserve"> over each measurement timepoint</w:t>
      </w:r>
      <w:r>
        <w:rPr>
          <w:rFonts w:ascii="Arial" w:hAnsi="Arial" w:cs="Arial"/>
          <w:sz w:val="24"/>
          <w:szCs w:val="24"/>
          <w:lang w:val="en-US"/>
        </w:rPr>
        <w:t xml:space="preserve"> (T1-8).</w:t>
      </w:r>
    </w:p>
    <w:p w14:paraId="2C98C024" w14:textId="77777777" w:rsidR="006B0904" w:rsidRDefault="006B0904" w:rsidP="006B0904">
      <w:pPr>
        <w:rPr>
          <w:lang w:val="en-US"/>
        </w:rPr>
      </w:pPr>
    </w:p>
    <w:tbl>
      <w:tblPr>
        <w:tblStyle w:val="TabelleBFH"/>
        <w:tblW w:w="9097" w:type="dxa"/>
        <w:tblInd w:w="65" w:type="dxa"/>
        <w:tblLook w:val="04A0" w:firstRow="1" w:lastRow="0" w:firstColumn="1" w:lastColumn="0" w:noHBand="0" w:noVBand="1"/>
      </w:tblPr>
      <w:tblGrid>
        <w:gridCol w:w="2508"/>
        <w:gridCol w:w="4238"/>
        <w:gridCol w:w="1161"/>
        <w:gridCol w:w="1190"/>
      </w:tblGrid>
      <w:tr w:rsidR="006B0904" w:rsidRPr="00D52C1E" w14:paraId="3341D623" w14:textId="77777777" w:rsidTr="009A6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B0FF027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Timepoint</w:t>
            </w:r>
          </w:p>
        </w:tc>
        <w:tc>
          <w:tcPr>
            <w:tcW w:w="0" w:type="auto"/>
          </w:tcPr>
          <w:p w14:paraId="2D7D0886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PHQ-4 sum score in absolute numbers and percentage (%)</w:t>
            </w:r>
          </w:p>
        </w:tc>
        <w:tc>
          <w:tcPr>
            <w:tcW w:w="0" w:type="auto"/>
          </w:tcPr>
          <w:p w14:paraId="30BCB600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Valid</w:t>
            </w:r>
          </w:p>
          <w:p w14:paraId="529EF61D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N (%) </w:t>
            </w:r>
          </w:p>
        </w:tc>
        <w:tc>
          <w:tcPr>
            <w:tcW w:w="0" w:type="auto"/>
          </w:tcPr>
          <w:p w14:paraId="3754A7C1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Missing</w:t>
            </w:r>
          </w:p>
          <w:p w14:paraId="45B45C32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N (%)</w:t>
            </w:r>
          </w:p>
        </w:tc>
      </w:tr>
      <w:tr w:rsidR="006B0904" w:rsidRPr="00D52C1E" w14:paraId="5589226F" w14:textId="77777777" w:rsidTr="009A6621">
        <w:tc>
          <w:tcPr>
            <w:tcW w:w="0" w:type="auto"/>
          </w:tcPr>
          <w:p w14:paraId="7FC0CCBC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1 </w:t>
            </w:r>
          </w:p>
          <w:p w14:paraId="227B4834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rch 27 – April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284"/>
              <w:gridCol w:w="80"/>
              <w:gridCol w:w="741"/>
              <w:gridCol w:w="140"/>
            </w:tblGrid>
            <w:tr w:rsidR="006B0904" w:rsidRPr="00D52C1E" w14:paraId="32112EE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E8DA8C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B9031A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5CECF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9F4B1A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50B32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1F6BF2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B18AD4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4098E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359E1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FFCF7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0C62D7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CC15E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9707A8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619316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BC9E1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0A9B2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0EEC7C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725E3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94CCF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88875B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FD0279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89AF5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184B6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F12CF6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FAB290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5131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9DE4A2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CDD427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8CA3A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6E190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C3DF1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052476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8A104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E9FA08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66613B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F4C962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828D00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0C1541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3C2DA8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4567E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2AF9EA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7921A3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0ED2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4B1711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64BC2A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377C8A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5980C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5AEA23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789E73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0B04314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AE267D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AB5E1F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EABAD0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B19EAF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C58D90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DBBD43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76DE8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B439C7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BD6364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ED32B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BF3FB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FB3F6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A157C2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9C9299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54E012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5C8F8AA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9C67C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1E904F0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135053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B6C798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5498D7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1C59E4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355691C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522E2F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66A2AF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1FF54F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B3FAC7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6B7E0C8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DB44A0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6888A90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DCA9F5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14F558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B90C0C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74C830D6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067941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1 (65.4%)</w:t>
            </w:r>
          </w:p>
        </w:tc>
        <w:tc>
          <w:tcPr>
            <w:tcW w:w="0" w:type="auto"/>
          </w:tcPr>
          <w:p w14:paraId="766681A9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7 (34.6%)</w:t>
            </w:r>
          </w:p>
        </w:tc>
      </w:tr>
      <w:tr w:rsidR="006B0904" w:rsidRPr="00D52C1E" w14:paraId="301BD85B" w14:textId="77777777" w:rsidTr="009A6621">
        <w:tc>
          <w:tcPr>
            <w:tcW w:w="0" w:type="auto"/>
          </w:tcPr>
          <w:p w14:paraId="08FAE7DA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2 </w:t>
            </w:r>
          </w:p>
          <w:p w14:paraId="1C9D3C6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April 24 – Ma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20D2066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23540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15C2A4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7CE98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BACBFC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47424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1C5EAE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F43254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4C466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D35DBF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44B14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451D8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DCE33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F06B46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3D1C26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DF9596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E6902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5348DD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C3360D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1777E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9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1603B5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1A0EA4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11B2FD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086B0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FEF6C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C4D5D3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FD368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320EFE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385469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54892D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351A6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43411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B247DA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1F60E6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93FE0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EFD918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AF2900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8B85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8F507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20F6BD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4A97CF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2CB3E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BAA7F2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C5039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27BB5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C4B636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33256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40148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E6173F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32AAAC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DDE73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FD261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AA2D4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E979AC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191DD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39B2D6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37257D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6E5872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E7DCE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6B70E2A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4B4114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B07F7A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BB4D59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1A9B23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649FF0F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6EB761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21D313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4F59F9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DF8158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15EECA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0BB8E6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627937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7513D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02A21ED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85AC1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328D37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04561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4653B447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437E8FA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2 (66.7%)</w:t>
            </w:r>
          </w:p>
        </w:tc>
        <w:tc>
          <w:tcPr>
            <w:tcW w:w="0" w:type="auto"/>
            <w:hideMark/>
          </w:tcPr>
          <w:p w14:paraId="3FF188DA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6 (33.3%)</w:t>
            </w:r>
          </w:p>
        </w:tc>
      </w:tr>
      <w:tr w:rsidR="006B0904" w:rsidRPr="00D52C1E" w14:paraId="41414F16" w14:textId="77777777" w:rsidTr="009A6621">
        <w:tc>
          <w:tcPr>
            <w:tcW w:w="0" w:type="auto"/>
          </w:tcPr>
          <w:p w14:paraId="3747E7A3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3 </w:t>
            </w:r>
          </w:p>
          <w:p w14:paraId="5C8E241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y 15 – Ma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1541975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0C6CD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BB7403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26E0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E7253A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2FFB71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72082A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E78D1F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057A77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DBF74C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F041F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1ED59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F4617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4CC04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615EF6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1B9B8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A29E5E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466A02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1B811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A351A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239950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047C0C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8D0F9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9AF16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B2C2AC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871E1C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EF155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8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135F9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1977EC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BC96A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EC22C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9FF79F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8F7101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30F28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D543D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A3E475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BE811B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FD009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50B5A3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F8F924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1ECA42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E616A7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25E603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430AC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0237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D194D2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EB278F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D839E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3160E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887747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599D2A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D72077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A94647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9DE66E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41F28B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6A6A3BD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6C4BF5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8BB14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1CC58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3D3035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1331F8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4C72F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CE3B5D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3494DA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34ED679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12AADBE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3FC3DA0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91257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65688D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0CD693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3B18C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E34B2D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6BDE4A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DF8DE8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7D224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0E97E95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4E04EC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B02972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6231BD0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92E1E6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6951DD6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4A71C1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19EDAB9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4DDCCF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1D6C8FAD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8D0ACA6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3 (67.9%)</w:t>
            </w:r>
          </w:p>
        </w:tc>
        <w:tc>
          <w:tcPr>
            <w:tcW w:w="0" w:type="auto"/>
            <w:hideMark/>
          </w:tcPr>
          <w:p w14:paraId="287C3D1D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5 (32.1%)</w:t>
            </w:r>
          </w:p>
        </w:tc>
      </w:tr>
      <w:tr w:rsidR="006B0904" w:rsidRPr="00D52C1E" w14:paraId="1A6F19CA" w14:textId="77777777" w:rsidTr="009A6621">
        <w:tc>
          <w:tcPr>
            <w:tcW w:w="0" w:type="auto"/>
          </w:tcPr>
          <w:p w14:paraId="0183D8C3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4 </w:t>
            </w:r>
          </w:p>
          <w:p w14:paraId="3A1F552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June 5 – June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284"/>
              <w:gridCol w:w="80"/>
              <w:gridCol w:w="741"/>
              <w:gridCol w:w="140"/>
            </w:tblGrid>
            <w:tr w:rsidR="006B0904" w:rsidRPr="00D52C1E" w14:paraId="7AB7F14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F13A3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699B0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16CFC6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D1D249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1073E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C3BBC6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BADA49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DAFB7D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2C699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7DB2EB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9B845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31968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C67F84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BCBD61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F8F65F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4737A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62EDEC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F26563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CC6132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D8DE1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34C0D1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5E0243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DB1E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B3705B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8E2004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31D81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3B056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8A7EE9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9F64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DF7C5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B1B00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BBBE77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2ACC7E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7CED4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DF0F9F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7955B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D9800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D10874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E21506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167B6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C89CFA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BE8EBC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B3261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C92F9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34DCD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F09606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5C414A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E591E3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EEB537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51A9722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C8C31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5944BFD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80454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CEF0BD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9A5F66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DFE882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ECF78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E1026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254B9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1D269A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02B03A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D38FAE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990C54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8BADD6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3CD3F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33FB354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7385E7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88C6AA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DE51CD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978DB6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1EC950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C1DE06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1374F8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F29BA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34B071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05B4BD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D587EB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C85107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7D6C66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58752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68C85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5D98CF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46029D4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7701143B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F7203A8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51 (65.4%)</w:t>
            </w:r>
          </w:p>
        </w:tc>
        <w:tc>
          <w:tcPr>
            <w:tcW w:w="0" w:type="auto"/>
            <w:hideMark/>
          </w:tcPr>
          <w:p w14:paraId="54033758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7 (34.6%)</w:t>
            </w:r>
          </w:p>
        </w:tc>
      </w:tr>
      <w:tr w:rsidR="006B0904" w:rsidRPr="00D52C1E" w14:paraId="0981B135" w14:textId="77777777" w:rsidTr="009A6621">
        <w:tc>
          <w:tcPr>
            <w:tcW w:w="0" w:type="auto"/>
          </w:tcPr>
          <w:p w14:paraId="333D26A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5 </w:t>
            </w:r>
          </w:p>
          <w:p w14:paraId="4C00F7C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(September 25 – October 5, 2020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20BB3AF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C2EC46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3214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1369A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CFDBB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F2C95D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C7DCA0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4D09DB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9D0FA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1204C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F369C5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D1991C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FB1C4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4776E5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BCFD27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23FC3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32EC68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482D9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AD431A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82C61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F7219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F41CDC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ECA768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830E0B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629D2F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D8F9C7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97213F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874ADF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4E6C03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A7FC28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256854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C44565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4B0A45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9C7C1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95033F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94F6C4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368888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C4B2DC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B286A6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8880C2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47EAE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0B372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1F55F0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F9672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F67BE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2FC7D7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B657C8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66C8B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52E07F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6A9575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D4AB15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582E3E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96DC15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29F688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79937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1A9A9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57A56B5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09887F3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4846BC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728214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991E5D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D2BD19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515195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4EAE7E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315D1C6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C1722D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EA044E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8057F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07BB76E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3DCE0D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B67BB6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62CFC1F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751F9C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EE80C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729EB1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0E2D432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975E88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E86306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158CFED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D1A30B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50CB9A7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F0E99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0E3D5DE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63494FC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4CFABDB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A4D3CCC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75 (96.2%)</w:t>
            </w:r>
          </w:p>
        </w:tc>
        <w:tc>
          <w:tcPr>
            <w:tcW w:w="0" w:type="auto"/>
            <w:hideMark/>
          </w:tcPr>
          <w:p w14:paraId="102228BE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3 (3.8%)</w:t>
            </w:r>
          </w:p>
        </w:tc>
      </w:tr>
      <w:tr w:rsidR="006B0904" w:rsidRPr="00D52C1E" w14:paraId="739550AB" w14:textId="77777777" w:rsidTr="009A6621">
        <w:tc>
          <w:tcPr>
            <w:tcW w:w="0" w:type="auto"/>
          </w:tcPr>
          <w:p w14:paraId="4F77E9DD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6 </w:t>
            </w:r>
          </w:p>
          <w:p w14:paraId="4653922F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October 23 – November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0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4D58524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1BF9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F3326F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86A8F9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B14A1F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195C34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71C9D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EFE71B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058928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FA3C1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AE0A35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6E6F7A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5B8951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3C8D1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42606B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5E688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DDE3F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D7EF5B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A51A7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AF413E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3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AD51C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AAB1EC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DD989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34A6F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7F602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23D3B83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C4E1E1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BE566F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8F04B5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C913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9F0D55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734AB4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A9C236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07FC0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4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45C031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BE2625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58676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270CA6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C11CFB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25BB5A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3552E7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5E3B6A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77D785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6E4206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8BC56C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C5ADD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4F327D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F4C625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65410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31F06C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37DD1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CDB3B6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4182838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6FBE8B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91ABFA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237D62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8225B5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85503F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08639F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86A1EF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A3264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3D2E3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822BFB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C70508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29174D2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DF8D47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4DFBFBF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6FE6D6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9B6E79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78E0A03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2BEA9B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5BCD209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767C50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2FF64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AB2239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F0CB95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362E21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6C5FD1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0782531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DBA38E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5C25BB7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951A3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91ACDD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0456F3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4B84B6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48AEFF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124885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18F08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38DA3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1B1881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62F6EB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1D31D390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B8DFBAE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75 (96.2%)</w:t>
            </w:r>
          </w:p>
        </w:tc>
        <w:tc>
          <w:tcPr>
            <w:tcW w:w="0" w:type="auto"/>
            <w:hideMark/>
          </w:tcPr>
          <w:p w14:paraId="30FCF6D0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3 (3.8%)</w:t>
            </w:r>
          </w:p>
        </w:tc>
      </w:tr>
      <w:tr w:rsidR="006B0904" w:rsidRPr="00D52C1E" w14:paraId="6D05D426" w14:textId="77777777" w:rsidTr="009A6621">
        <w:tc>
          <w:tcPr>
            <w:tcW w:w="0" w:type="auto"/>
          </w:tcPr>
          <w:p w14:paraId="4244986C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7 </w:t>
            </w:r>
          </w:p>
          <w:p w14:paraId="5C983B14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January 1 – January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1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0E1C571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71F51E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96948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6CD48C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5C6CC6B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40F3F1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6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7F3C6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3890F6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046E98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B7A7CE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17344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63DCA8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B8FA07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00BE62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735A87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1FD25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BD4D56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F0BB80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FA05FD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68A109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AAC43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D1A2D2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8D22E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180654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B98C6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A4C868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4D13EC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A626DC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11156B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043246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D8918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154E46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40CA45C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AE3329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918A22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2D72462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139365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E6DC4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59CA75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5CCACD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10889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D547DF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F54E69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3FA07B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A07684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93923D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021EA0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01B8AA5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BA2CB1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A56C5C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071F67D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5AE0021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5EBD1BC6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7DF589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E5674A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05C5A4F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DA0061A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EEAE5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8A36F9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00FDA75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E0A5FA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F04140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2A80789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7D198D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1F16D4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9D8567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0B7963C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AF51A3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7FC6D4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69FA065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35E56B22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EE0244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7DD756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05EE3C7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91D2A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84A55F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6CF9DC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0572549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3D4BD0E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09996F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3F4251C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E4858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881713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48E18FD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BE7F3CB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A3E2B9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3E1C654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6265371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FFE79D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0941D5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0D3596D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6C809619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C0B37BE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68 (87.2%)</w:t>
            </w:r>
          </w:p>
        </w:tc>
        <w:tc>
          <w:tcPr>
            <w:tcW w:w="0" w:type="auto"/>
            <w:hideMark/>
          </w:tcPr>
          <w:p w14:paraId="756634D5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10 (12.8%)</w:t>
            </w:r>
          </w:p>
        </w:tc>
      </w:tr>
      <w:tr w:rsidR="006B0904" w:rsidRPr="00D52C1E" w14:paraId="132FF468" w14:textId="77777777" w:rsidTr="009A6621">
        <w:tc>
          <w:tcPr>
            <w:tcW w:w="0" w:type="auto"/>
          </w:tcPr>
          <w:p w14:paraId="13A8B0EA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T8 </w:t>
            </w:r>
          </w:p>
          <w:p w14:paraId="4997C544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(March 26 to April </w:t>
            </w:r>
            <w:proofErr w:type="gramStart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proofErr w:type="gramEnd"/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 xml:space="preserve"> 2021)</w:t>
            </w:r>
          </w:p>
        </w:tc>
        <w:tc>
          <w:tcPr>
            <w:tcW w:w="0" w:type="auto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2"/>
              <w:gridCol w:w="127"/>
              <w:gridCol w:w="417"/>
              <w:gridCol w:w="80"/>
              <w:gridCol w:w="741"/>
              <w:gridCol w:w="140"/>
            </w:tblGrid>
            <w:tr w:rsidR="006B0904" w:rsidRPr="00D52C1E" w14:paraId="7BD14E17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77ADC0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05175B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01ECF7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7908FE9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91BA6D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4DC8B1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0249A1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7ADCCE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19AA03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40075A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0AF740C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603B00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5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685A55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1CD47588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737AFD4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5E614B8E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59C63DF" w14:textId="77777777" w:rsidR="006B0904" w:rsidRPr="00D52C1E" w:rsidRDefault="006B0904" w:rsidP="009A6621">
                  <w:pPr>
                    <w:spacing w:line="240" w:lineRule="auto"/>
                    <w:jc w:val="center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BB0415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3C6C26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4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B1DAF2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62D0C7E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DADB5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C18DA33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077A32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18BBEE9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CBC9FEB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6B4FF9B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76A1F00C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945449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1646630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3B10E6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6A82BD3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4A1D68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3FB0A47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3E652E6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3D82EA8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26B314D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54F3A0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B71FD55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2F1050B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0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1FF6389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6094236F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76070B0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07401F8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4207740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32FA605F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A4FE8B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69F83E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19E7040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2E205688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9A466E4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230BF73F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18EB21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6001102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23D586B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C91C4F3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4645298E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6658126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5BC7409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14:paraId="06053FF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  <w:hideMark/>
                </w:tcPr>
                <w:p w14:paraId="1273A42D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  <w:hideMark/>
                </w:tcPr>
                <w:p w14:paraId="796E03B9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03CE244D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4F3D51C1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lastRenderedPageBreak/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7E762AC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16543A6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519C7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2DEB9423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7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419ECA9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4551DA41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1653489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141549B6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0FB99812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E0BB2EB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01DBCD0C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6855F982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6B0904" w:rsidRPr="00D52C1E" w14:paraId="542A2A64" w14:textId="77777777" w:rsidTr="009A662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30" w:type="dxa"/>
                  </w:tcMar>
                  <w:vAlign w:val="center"/>
                </w:tcPr>
                <w:p w14:paraId="702EBAEA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BC591E7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: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90" w:type="dxa"/>
                    <w:bottom w:w="0" w:type="dxa"/>
                    <w:right w:w="60" w:type="dxa"/>
                  </w:tcMar>
                  <w:vAlign w:val="center"/>
                </w:tcPr>
                <w:p w14:paraId="757B1E29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410388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30" w:type="dxa"/>
                  </w:tcMar>
                  <w:vAlign w:val="center"/>
                </w:tcPr>
                <w:p w14:paraId="4C313CF7" w14:textId="77777777" w:rsidR="006B0904" w:rsidRPr="00D52C1E" w:rsidRDefault="006B0904" w:rsidP="009A6621">
                  <w:pPr>
                    <w:spacing w:line="240" w:lineRule="auto"/>
                    <w:jc w:val="right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2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60" w:type="dxa"/>
                  </w:tcMar>
                  <w:vAlign w:val="center"/>
                </w:tcPr>
                <w:p w14:paraId="17FCB14A" w14:textId="77777777" w:rsidR="006B0904" w:rsidRPr="00D52C1E" w:rsidRDefault="006B0904" w:rsidP="009A6621">
                  <w:pPr>
                    <w:spacing w:line="240" w:lineRule="auto"/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</w:pPr>
                  <w:r w:rsidRPr="00D52C1E">
                    <w:rPr>
                      <w:rFonts w:ascii="Arial" w:hAnsi="Arial" w:cs="Arial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</w:tbl>
          <w:p w14:paraId="70A9153E" w14:textId="77777777" w:rsidR="006B0904" w:rsidRPr="00D52C1E" w:rsidRDefault="006B0904" w:rsidP="009A6621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1A0E057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69 (88.5%)</w:t>
            </w:r>
          </w:p>
        </w:tc>
        <w:tc>
          <w:tcPr>
            <w:tcW w:w="0" w:type="auto"/>
            <w:hideMark/>
          </w:tcPr>
          <w:p w14:paraId="33CB23FA" w14:textId="77777777" w:rsidR="006B0904" w:rsidRPr="00D52C1E" w:rsidRDefault="006B0904" w:rsidP="009A6621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52C1E">
              <w:rPr>
                <w:rFonts w:ascii="Arial" w:hAnsi="Arial" w:cs="Arial"/>
                <w:sz w:val="24"/>
                <w:szCs w:val="24"/>
                <w:lang w:val="en-US"/>
              </w:rPr>
              <w:t>9 (11.5%)</w:t>
            </w:r>
          </w:p>
        </w:tc>
      </w:tr>
    </w:tbl>
    <w:p w14:paraId="31BFF14E" w14:textId="77777777" w:rsidR="006B0904" w:rsidRPr="00D0544D" w:rsidRDefault="006B0904" w:rsidP="006B0904">
      <w:pPr>
        <w:rPr>
          <w:lang w:val="en-US"/>
        </w:rPr>
      </w:pPr>
    </w:p>
    <w:p w14:paraId="6B2445CD" w14:textId="77777777" w:rsidR="008E7783" w:rsidRDefault="00D52C1E"/>
    <w:sectPr w:rsidR="008E7783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06778" w14:textId="77777777" w:rsidR="006B0904" w:rsidRDefault="006B0904" w:rsidP="006B0904">
      <w:pPr>
        <w:spacing w:line="240" w:lineRule="auto"/>
      </w:pPr>
      <w:r>
        <w:separator/>
      </w:r>
    </w:p>
  </w:endnote>
  <w:endnote w:type="continuationSeparator" w:id="0">
    <w:p w14:paraId="3ED256E4" w14:textId="77777777" w:rsidR="006B0904" w:rsidRDefault="006B0904" w:rsidP="006B09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FD843" w14:textId="77777777" w:rsidR="006B0904" w:rsidRDefault="006B0904" w:rsidP="006B0904">
      <w:pPr>
        <w:spacing w:line="240" w:lineRule="auto"/>
      </w:pPr>
      <w:r>
        <w:separator/>
      </w:r>
    </w:p>
  </w:footnote>
  <w:footnote w:type="continuationSeparator" w:id="0">
    <w:p w14:paraId="61AEC05B" w14:textId="77777777" w:rsidR="006B0904" w:rsidRDefault="006B0904" w:rsidP="006B09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D4"/>
    <w:rsid w:val="0006330D"/>
    <w:rsid w:val="00171DD7"/>
    <w:rsid w:val="00274255"/>
    <w:rsid w:val="00277B25"/>
    <w:rsid w:val="00477A0A"/>
    <w:rsid w:val="006B0904"/>
    <w:rsid w:val="007358A7"/>
    <w:rsid w:val="007461ED"/>
    <w:rsid w:val="008251C5"/>
    <w:rsid w:val="009555D4"/>
    <w:rsid w:val="00B10700"/>
    <w:rsid w:val="00BA722D"/>
    <w:rsid w:val="00D52C1E"/>
    <w:rsid w:val="00DD17BA"/>
    <w:rsid w:val="00DF1D9C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28B5300E"/>
  <w15:chartTrackingRefBased/>
  <w15:docId w15:val="{DF63E349-BE67-4AF3-9E33-84B16A7D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0904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styleId="Gitternetztabelle1hell">
    <w:name w:val="Grid Table 1 Light"/>
    <w:basedOn w:val="NormaleTabelle"/>
    <w:uiPriority w:val="46"/>
    <w:rsid w:val="006B09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6B0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6B0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B09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0904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0904"/>
    <w:rPr>
      <w:rFonts w:ascii="Lucida Sans" w:hAnsi="Lucida Sans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9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904"/>
    <w:rPr>
      <w:rFonts w:ascii="Lucida Sans" w:hAnsi="Lucida San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3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 Aglaja</dc:creator>
  <cp:keywords/>
  <dc:description/>
  <cp:lastModifiedBy>Busch Aglaja</cp:lastModifiedBy>
  <cp:revision>4</cp:revision>
  <dcterms:created xsi:type="dcterms:W3CDTF">2021-12-29T13:59:00Z</dcterms:created>
  <dcterms:modified xsi:type="dcterms:W3CDTF">2022-01-20T07:43:00Z</dcterms:modified>
</cp:coreProperties>
</file>